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7D706D" w:rsidR="00BA19F2" w:rsidP="1438E160" w:rsidRDefault="00C5546E" w14:paraId="748406EF" w14:textId="3FF73FC9">
      <w:pPr>
        <w:spacing w:after="0" w:line="240" w:lineRule="auto"/>
        <w:rPr>
          <w:rFonts w:ascii="Arial" w:hAnsi="Arial" w:cs="Arial"/>
          <w:b w:val="1"/>
          <w:bCs w:val="1"/>
        </w:rPr>
      </w:pPr>
      <w:r w:rsidRPr="1438E160" w:rsidR="1438E160">
        <w:rPr>
          <w:rFonts w:ascii="Arial" w:hAnsi="Arial" w:cs="Arial"/>
          <w:b w:val="1"/>
          <w:bCs w:val="1"/>
        </w:rPr>
        <w:t xml:space="preserve">Additional Table 2. </w:t>
      </w:r>
      <w:r w:rsidRPr="1438E160" w:rsidR="1438E160">
        <w:rPr>
          <w:rFonts w:ascii="Arial" w:hAnsi="Arial" w:cs="Arial"/>
        </w:rPr>
        <w:t>Sedation variables, according to sedation depth, for the 244 patients that received mechanical ventilation in the emergency department.</w:t>
      </w:r>
    </w:p>
    <w:tbl>
      <w:tblPr>
        <w:tblW w:w="0" w:type="auto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3595"/>
        <w:gridCol w:w="1980"/>
        <w:gridCol w:w="1948"/>
        <w:gridCol w:w="1017"/>
      </w:tblGrid>
      <w:tr w:rsidRPr="00F25294" w:rsidR="00257EF2" w:rsidTr="007138AC" w14:paraId="5EC1F2F0" w14:textId="77777777">
        <w:tc>
          <w:tcPr>
            <w:tcW w:w="8540" w:type="dxa"/>
            <w:gridSpan w:val="4"/>
            <w:shd w:val="clear" w:color="auto" w:fill="D9D9D9"/>
          </w:tcPr>
          <w:p w:rsidR="00257EF2" w:rsidP="00257EF2" w:rsidRDefault="00257EF2" w14:paraId="0DA714FC" w14:textId="47446CED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                                                                                                 </w:t>
            </w:r>
            <w:r w:rsidR="001E05E7">
              <w:rPr>
                <w:rFonts w:ascii="Arial" w:hAnsi="Arial" w:cs="Arial"/>
                <w:b/>
                <w:sz w:val="18"/>
                <w:szCs w:val="18"/>
                <w:u w:val="single"/>
              </w:rPr>
              <w:t>Early Sedation Depth Status</w:t>
            </w:r>
          </w:p>
          <w:p w:rsidRPr="00257EF2" w:rsidR="00257EF2" w:rsidP="00E1435B" w:rsidRDefault="00257EF2" w14:paraId="27E38715" w14:textId="77777777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Pr="00F25294" w:rsidR="00257EF2" w:rsidTr="00B22DDF" w14:paraId="14193A91" w14:textId="77777777">
        <w:tc>
          <w:tcPr>
            <w:tcW w:w="3595" w:type="dxa"/>
            <w:shd w:val="clear" w:color="auto" w:fill="D9D9D9"/>
          </w:tcPr>
          <w:p w:rsidRPr="00630984" w:rsidR="00257EF2" w:rsidP="00756E07" w:rsidRDefault="00257EF2" w14:paraId="4D92F120" w14:textId="7777777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rug</w:t>
            </w:r>
          </w:p>
        </w:tc>
        <w:tc>
          <w:tcPr>
            <w:tcW w:w="1980" w:type="dxa"/>
            <w:shd w:val="clear" w:color="auto" w:fill="D9D9D9"/>
          </w:tcPr>
          <w:p w:rsidRPr="00630984" w:rsidR="00257EF2" w:rsidP="00756E07" w:rsidRDefault="001E05E7" w14:paraId="10A374A9" w14:textId="4872E943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ight Sedation</w:t>
            </w:r>
          </w:p>
          <w:p w:rsidRPr="00630984" w:rsidR="00257EF2" w:rsidP="00756E07" w:rsidRDefault="00257EF2" w14:paraId="69BF2B18" w14:textId="11673DE2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0984">
              <w:rPr>
                <w:rFonts w:ascii="Arial" w:hAnsi="Arial" w:cs="Arial"/>
                <w:b/>
                <w:sz w:val="18"/>
                <w:szCs w:val="18"/>
              </w:rPr>
              <w:t xml:space="preserve">    (n=</w:t>
            </w:r>
            <w:r w:rsidR="0028263F">
              <w:rPr>
                <w:rFonts w:ascii="Arial" w:hAnsi="Arial" w:cs="Arial"/>
                <w:b/>
                <w:sz w:val="18"/>
                <w:szCs w:val="18"/>
              </w:rPr>
              <w:t xml:space="preserve"> 83</w:t>
            </w:r>
            <w:r w:rsidRPr="0063098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948" w:type="dxa"/>
            <w:shd w:val="clear" w:color="auto" w:fill="D9D9D9"/>
          </w:tcPr>
          <w:p w:rsidR="00257EF2" w:rsidP="00756E07" w:rsidRDefault="001E05E7" w14:paraId="4E1EB6FF" w14:textId="0531B62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eep Sedation</w:t>
            </w:r>
          </w:p>
          <w:p w:rsidRPr="00630984" w:rsidR="00257EF2" w:rsidP="00756E07" w:rsidRDefault="00257EF2" w14:paraId="65E51E4B" w14:textId="4CE17593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30984">
              <w:rPr>
                <w:rFonts w:ascii="Arial" w:hAnsi="Arial" w:cs="Arial"/>
                <w:b/>
                <w:sz w:val="18"/>
                <w:szCs w:val="18"/>
              </w:rPr>
              <w:t xml:space="preserve">(n= </w:t>
            </w:r>
            <w:r w:rsidR="0028263F">
              <w:rPr>
                <w:rFonts w:ascii="Arial" w:hAnsi="Arial" w:cs="Arial"/>
                <w:b/>
                <w:sz w:val="18"/>
                <w:szCs w:val="18"/>
              </w:rPr>
              <w:t>161</w:t>
            </w:r>
            <w:r w:rsidRPr="00630984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017" w:type="dxa"/>
            <w:shd w:val="clear" w:color="auto" w:fill="D9D9D9"/>
            <w:vAlign w:val="center"/>
          </w:tcPr>
          <w:p w:rsidRPr="00630984" w:rsidR="00257EF2" w:rsidP="00E1435B" w:rsidRDefault="00257EF2" w14:paraId="21C816A3" w14:textId="499C88F9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</w:tr>
      <w:tr w:rsidRPr="00F25294" w:rsidR="00257EF2" w:rsidTr="00B22DDF" w14:paraId="73C7CD9C" w14:textId="77777777">
        <w:tc>
          <w:tcPr>
            <w:tcW w:w="3595" w:type="dxa"/>
          </w:tcPr>
          <w:p w:rsidRPr="00B45BF1" w:rsidR="00257EF2" w:rsidP="00756E07" w:rsidRDefault="00257EF2" w14:paraId="26E88DDE" w14:textId="0B5F31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45BF1">
              <w:rPr>
                <w:rFonts w:ascii="Arial" w:hAnsi="Arial" w:cs="Arial"/>
                <w:sz w:val="20"/>
                <w:szCs w:val="20"/>
              </w:rPr>
              <w:t>Fentanyl</w:t>
            </w:r>
          </w:p>
          <w:p w:rsidRPr="00B45BF1" w:rsidR="00257EF2" w:rsidP="006A5C90" w:rsidRDefault="00257EF2" w14:paraId="6D0E9410" w14:textId="71305EA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gramStart"/>
            <w:r w:rsidRPr="00B45BF1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B45BF1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:rsidRPr="00B45BF1" w:rsidR="00257EF2" w:rsidP="00756E07" w:rsidRDefault="00257EF2" w14:paraId="04BF9866" w14:textId="7EA8B358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2029B8">
              <w:rPr>
                <w:rFonts w:ascii="Arial" w:hAnsi="Arial" w:cs="Arial"/>
                <w:sz w:val="18"/>
                <w:szCs w:val="18"/>
              </w:rPr>
              <w:t>Cumulative dose (mcg)</w:t>
            </w:r>
          </w:p>
        </w:tc>
        <w:tc>
          <w:tcPr>
            <w:tcW w:w="1980" w:type="dxa"/>
          </w:tcPr>
          <w:p w:rsidR="00257EF2" w:rsidP="00756E07" w:rsidRDefault="00257EF2" w14:paraId="339EEEC0" w14:textId="435A77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0098747F" w14:textId="73AB036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 (83.1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73023D" w:rsidR="00257EF2" w:rsidP="0073023D" w:rsidRDefault="001419A3" w14:paraId="7A0422F1" w14:textId="0245A6C7">
            <w:pPr>
              <w:spacing w:after="0" w:line="24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0 (175.0 – 80</w:t>
            </w:r>
            <w:r w:rsidR="00257EF2">
              <w:rPr>
                <w:rFonts w:ascii="Arial" w:hAnsi="Arial" w:cs="Arial"/>
                <w:color w:val="010205"/>
                <w:sz w:val="18"/>
                <w:szCs w:val="18"/>
              </w:rPr>
              <w:t>0.0)</w:t>
            </w:r>
          </w:p>
        </w:tc>
        <w:tc>
          <w:tcPr>
            <w:tcW w:w="1948" w:type="dxa"/>
          </w:tcPr>
          <w:p w:rsidR="00257EF2" w:rsidP="00756E07" w:rsidRDefault="00257EF2" w14:paraId="49A5EC62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1076C124" w14:textId="123942F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4 (70.8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73023D" w:rsidR="00257EF2" w:rsidP="0073023D" w:rsidRDefault="005018F4" w14:paraId="722AC8B3" w14:textId="2B67480F">
            <w:pPr>
              <w:spacing w:after="0" w:line="240" w:lineRule="auto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0.0 (10</w:t>
            </w:r>
            <w:r w:rsidR="003029BC"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0 – 40</w:t>
            </w:r>
            <w:r w:rsidR="00257EF2">
              <w:rPr>
                <w:rFonts w:ascii="Arial" w:hAnsi="Arial" w:cs="Arial"/>
                <w:color w:val="010205"/>
                <w:sz w:val="18"/>
                <w:szCs w:val="18"/>
              </w:rPr>
              <w:t>0.0)</w:t>
            </w:r>
          </w:p>
        </w:tc>
        <w:tc>
          <w:tcPr>
            <w:tcW w:w="1017" w:type="dxa"/>
          </w:tcPr>
          <w:p w:rsidR="00257EF2" w:rsidP="00756E07" w:rsidRDefault="00257EF2" w14:paraId="63EC1AAA" w14:textId="6908E8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15C40C84" w14:textId="30945FF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</w:t>
            </w:r>
          </w:p>
          <w:p w:rsidRPr="002617BD" w:rsidR="00257EF2" w:rsidP="0073023D" w:rsidRDefault="002029B8" w14:paraId="24F86A0B" w14:textId="615CA96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Pr="00F25294" w:rsidR="00257EF2" w:rsidTr="00B22DDF" w14:paraId="44F93E07" w14:textId="77777777">
        <w:tc>
          <w:tcPr>
            <w:tcW w:w="3595" w:type="dxa"/>
          </w:tcPr>
          <w:p w:rsidR="00257EF2" w:rsidP="00EE43FB" w:rsidRDefault="00257EF2" w14:paraId="251A4EBB" w14:textId="777777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pofol</w:t>
            </w:r>
            <w:proofErr w:type="spellEnd"/>
          </w:p>
          <w:p w:rsidRPr="00B45BF1" w:rsidR="00257EF2" w:rsidP="00EE43FB" w:rsidRDefault="00257EF2" w14:paraId="7D4B2596" w14:textId="7777777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:rsidRPr="0073023D" w:rsidR="00257EF2" w:rsidP="00EE43FB" w:rsidRDefault="00257EF2" w14:paraId="74C123A2" w14:textId="582373A4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:rsidR="00257EF2" w:rsidP="00756E07" w:rsidRDefault="00257EF2" w14:paraId="745D072E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316CEE7E" w14:textId="489E51C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 (73.5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224204" w:rsidR="00257EF2" w:rsidP="0073023D" w:rsidRDefault="001419A3" w14:paraId="4F500679" w14:textId="4E7C84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6.7</w:t>
            </w:r>
            <w:r w:rsidR="00A679E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168.5 – 783.6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:rsidR="00257EF2" w:rsidP="00756E07" w:rsidRDefault="00257EF2" w14:paraId="1B91C2B4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62882974" w14:textId="661B4D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 (61.5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224204" w:rsidR="00257EF2" w:rsidP="0073023D" w:rsidRDefault="005018F4" w14:paraId="6265FAD2" w14:textId="1A968A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4.5 (189.9 – 813.1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:rsidR="00257EF2" w:rsidP="00756E07" w:rsidRDefault="00257EF2" w14:paraId="17B99A2F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1EF41B97" w14:textId="4D90FFE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  <w:p w:rsidRPr="00630984" w:rsidR="00257EF2" w:rsidP="0073023D" w:rsidRDefault="002029B8" w14:paraId="1FBA3112" w14:textId="41BAEBF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Pr="00F25294" w:rsidR="00257EF2" w:rsidTr="00B22DDF" w14:paraId="7A0A7427" w14:textId="77777777">
        <w:tc>
          <w:tcPr>
            <w:tcW w:w="3595" w:type="dxa"/>
          </w:tcPr>
          <w:p w:rsidRPr="00B45BF1" w:rsidR="00257EF2" w:rsidP="00EE43FB" w:rsidRDefault="00257EF2" w14:paraId="184C41D0" w14:textId="777777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45BF1">
              <w:rPr>
                <w:rFonts w:ascii="Arial" w:hAnsi="Arial" w:cs="Arial"/>
                <w:sz w:val="20"/>
                <w:szCs w:val="20"/>
              </w:rPr>
              <w:t>Midazolam</w:t>
            </w:r>
          </w:p>
          <w:p w:rsidRPr="00B45BF1" w:rsidR="00257EF2" w:rsidP="00EE43FB" w:rsidRDefault="00257EF2" w14:paraId="4085960A" w14:textId="7777777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B45BF1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B45BF1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:rsidRPr="0073023D" w:rsidR="00257EF2" w:rsidP="00EE43FB" w:rsidRDefault="00257EF2" w14:paraId="0DA766F4" w14:textId="6817930D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B45BF1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:rsidR="00257EF2" w:rsidP="00756E07" w:rsidRDefault="00257EF2" w14:paraId="716F7EB7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3D396B85" w14:textId="535290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 (24.1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224204" w:rsidR="00257EF2" w:rsidP="0073023D" w:rsidRDefault="001419A3" w14:paraId="37333EE5" w14:textId="3C63797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 (4.0 – 10.8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:rsidR="00257EF2" w:rsidP="00756E07" w:rsidRDefault="00257EF2" w14:paraId="18889A7B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45293745" w14:textId="7746702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 (23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224204" w:rsidR="00257EF2" w:rsidP="0073023D" w:rsidRDefault="005018F4" w14:paraId="4400B108" w14:textId="757B942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 (2.0 – 9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:rsidR="00257EF2" w:rsidP="00756E07" w:rsidRDefault="00257EF2" w14:paraId="548F5528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091CB155" w14:textId="4D58BB4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</w:t>
            </w:r>
          </w:p>
          <w:p w:rsidRPr="00630984" w:rsidR="00257EF2" w:rsidP="0073023D" w:rsidRDefault="002029B8" w14:paraId="69945193" w14:textId="4D2BBC6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Pr="00F25294" w:rsidR="006972FE" w:rsidTr="00B22DDF" w14:paraId="4785970E" w14:textId="77777777">
        <w:tc>
          <w:tcPr>
            <w:tcW w:w="3595" w:type="dxa"/>
          </w:tcPr>
          <w:p w:rsidR="006972FE" w:rsidP="00EE43FB" w:rsidRDefault="006972FE" w14:paraId="7F7223DB" w14:textId="777777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xmedetomidine</w:t>
            </w:r>
            <w:proofErr w:type="spellEnd"/>
          </w:p>
          <w:p w:rsidR="006972FE" w:rsidP="00EE43FB" w:rsidRDefault="006972FE" w14:paraId="6668C775" w14:textId="7777777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2B6303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2B6303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:rsidRPr="002B6303" w:rsidR="009103BF" w:rsidP="00EE43FB" w:rsidRDefault="009103BF" w14:paraId="626AB851" w14:textId="533D08C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B45BF1">
              <w:rPr>
                <w:rFonts w:ascii="Arial" w:hAnsi="Arial" w:cs="Arial"/>
                <w:sz w:val="18"/>
                <w:szCs w:val="18"/>
              </w:rPr>
              <w:t>Cumulative dose (mcg)</w:t>
            </w:r>
          </w:p>
        </w:tc>
        <w:tc>
          <w:tcPr>
            <w:tcW w:w="1980" w:type="dxa"/>
          </w:tcPr>
          <w:p w:rsidR="002B6303" w:rsidP="00756E07" w:rsidRDefault="002B6303" w14:paraId="35C5EC97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972FE" w:rsidP="00756E07" w:rsidRDefault="0028263F" w14:paraId="75EB8CE0" w14:textId="0E352844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7.2</w:t>
            </w:r>
            <w:r w:rsidR="006972FE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A679E0" w:rsidP="00756E07" w:rsidRDefault="001419A3" w14:paraId="332DF928" w14:textId="43F1091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 (0.48 – 2.3</w:t>
            </w:r>
            <w:r w:rsidR="00A679E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:rsidR="002B6303" w:rsidP="00756E07" w:rsidRDefault="002B6303" w14:paraId="10DB4434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972FE" w:rsidP="00756E07" w:rsidRDefault="0028263F" w14:paraId="3399CF3F" w14:textId="1F5F3BC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 (7.5</w:t>
            </w:r>
            <w:r w:rsidR="006972FE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9103BF" w:rsidP="00756E07" w:rsidRDefault="005018F4" w14:paraId="05BC456F" w14:textId="4A9CA35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9103BF">
              <w:rPr>
                <w:rFonts w:ascii="Arial" w:hAnsi="Arial" w:cs="Arial"/>
                <w:sz w:val="18"/>
                <w:szCs w:val="18"/>
              </w:rPr>
              <w:t xml:space="preserve">7 </w:t>
            </w:r>
            <w:r>
              <w:rPr>
                <w:rFonts w:ascii="Arial" w:hAnsi="Arial" w:cs="Arial"/>
                <w:sz w:val="18"/>
                <w:szCs w:val="18"/>
              </w:rPr>
              <w:t>(1.1 – 2.4</w:t>
            </w:r>
            <w:r w:rsidR="009103B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:rsidR="002B6303" w:rsidP="00756E07" w:rsidRDefault="002B6303" w14:paraId="57ED372E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972FE" w:rsidP="00756E07" w:rsidRDefault="0028263F" w14:paraId="2C8A1C16" w14:textId="565E0A9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  <w:p w:rsidR="0073023D" w:rsidP="00756E07" w:rsidRDefault="002029B8" w14:paraId="22C054E5" w14:textId="6336E48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Pr="00F25294" w:rsidR="00257EF2" w:rsidTr="00B22DDF" w14:paraId="5147D34B" w14:textId="77777777">
        <w:tc>
          <w:tcPr>
            <w:tcW w:w="3595" w:type="dxa"/>
          </w:tcPr>
          <w:p w:rsidRPr="00AD2167" w:rsidR="00257EF2" w:rsidP="00756E07" w:rsidRDefault="00257EF2" w14:paraId="6A0343EC" w14:textId="785D0C0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>Ketamine</w:t>
            </w:r>
          </w:p>
          <w:p w:rsidRPr="00AD2167" w:rsidR="00257EF2" w:rsidP="00756E07" w:rsidRDefault="00257EF2" w14:paraId="1A519818" w14:textId="777777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AD2167">
              <w:rPr>
                <w:rFonts w:ascii="Arial" w:hAnsi="Arial" w:cs="Arial"/>
                <w:sz w:val="20"/>
                <w:szCs w:val="20"/>
              </w:rPr>
              <w:t>n</w:t>
            </w:r>
            <w:proofErr w:type="gramEnd"/>
            <w:r w:rsidRPr="00AD2167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:rsidRPr="0073023D" w:rsidR="00257EF2" w:rsidP="00756E07" w:rsidRDefault="00257EF2" w14:paraId="29BB8D68" w14:textId="1E5437A6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:rsidR="00257EF2" w:rsidP="00756E07" w:rsidRDefault="00257EF2" w14:paraId="1A745DA4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565AE9FF" w14:textId="397D2D1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 (13.3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630984" w:rsidR="00257EF2" w:rsidP="0073023D" w:rsidRDefault="00A679E0" w14:paraId="412D75E9" w14:textId="319A8A7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  <w:r w:rsidR="001419A3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 xml:space="preserve"> (50.0 – 200</w:t>
            </w:r>
            <w:r w:rsidR="001419A3">
              <w:rPr>
                <w:rFonts w:ascii="Arial" w:hAnsi="Arial" w:cs="Arial"/>
                <w:sz w:val="18"/>
                <w:szCs w:val="18"/>
              </w:rPr>
              <w:t>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:rsidR="00257EF2" w:rsidP="00756E07" w:rsidRDefault="00257EF2" w14:paraId="6DE5031B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7A39A1D1" w14:textId="1E24F79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11.2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630984" w:rsidR="00257EF2" w:rsidP="0073023D" w:rsidRDefault="005018F4" w14:paraId="6FC4E52D" w14:textId="480C04E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.5 (92.5</w:t>
            </w:r>
            <w:r w:rsidR="00257EF2">
              <w:rPr>
                <w:rFonts w:ascii="Arial" w:hAnsi="Arial" w:cs="Arial"/>
                <w:sz w:val="18"/>
                <w:szCs w:val="18"/>
              </w:rPr>
              <w:t xml:space="preserve"> – </w:t>
            </w:r>
            <w:r w:rsidR="009103BF">
              <w:rPr>
                <w:rFonts w:ascii="Arial" w:hAnsi="Arial" w:cs="Arial"/>
                <w:sz w:val="18"/>
                <w:szCs w:val="18"/>
              </w:rPr>
              <w:t>2</w:t>
            </w:r>
            <w:r w:rsidR="00257EF2">
              <w:rPr>
                <w:rFonts w:ascii="Arial" w:hAnsi="Arial" w:cs="Arial"/>
                <w:sz w:val="18"/>
                <w:szCs w:val="18"/>
              </w:rPr>
              <w:t>00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:rsidR="00257EF2" w:rsidP="00756E07" w:rsidRDefault="00257EF2" w14:paraId="68F464DD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51105CCB" w14:textId="4257953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  <w:p w:rsidRPr="00630984" w:rsidR="00257EF2" w:rsidP="0073023D" w:rsidRDefault="002029B8" w14:paraId="12B1FD1C" w14:textId="1A8B05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Pr="00F25294" w:rsidR="00257EF2" w:rsidTr="00B22DDF" w14:paraId="501FB59E" w14:textId="77777777">
        <w:tc>
          <w:tcPr>
            <w:tcW w:w="3595" w:type="dxa"/>
          </w:tcPr>
          <w:p w:rsidRPr="00AD2167" w:rsidR="00257EF2" w:rsidP="00756E07" w:rsidRDefault="00257EF2" w14:paraId="4B81BFF5" w14:textId="777777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>Lorazepam</w:t>
            </w:r>
          </w:p>
          <w:p w:rsidRPr="00AD2167" w:rsidR="00257EF2" w:rsidP="00756E07" w:rsidRDefault="00257EF2" w14:paraId="4BAE006E" w14:textId="7777777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AD2167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AD2167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:rsidRPr="0073023D" w:rsidR="00257EF2" w:rsidP="00756E07" w:rsidRDefault="00257EF2" w14:paraId="32CCF71A" w14:textId="24B6CB4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:rsidR="00257EF2" w:rsidP="00756E07" w:rsidRDefault="00257EF2" w14:paraId="3E36D977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47F7EE66" w14:textId="1A01F19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 (10.8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630984" w:rsidR="00257EF2" w:rsidP="0073023D" w:rsidRDefault="00A679E0" w14:paraId="28BAD647" w14:textId="296B5B3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 (1</w:t>
            </w:r>
            <w:r w:rsidR="001419A3">
              <w:rPr>
                <w:rFonts w:ascii="Arial" w:hAnsi="Arial" w:cs="Arial"/>
                <w:sz w:val="18"/>
                <w:szCs w:val="18"/>
              </w:rPr>
              <w:t>.5 – 3.5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:rsidR="00257EF2" w:rsidP="00756E07" w:rsidRDefault="00257EF2" w14:paraId="1BF9F70C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29EFB1D8" w14:textId="0949DD3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11.2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630984" w:rsidR="00257EF2" w:rsidP="0073023D" w:rsidRDefault="005018F4" w14:paraId="7F383DD1" w14:textId="3C7B058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 (1.0 – 4.0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:rsidR="00257EF2" w:rsidP="00756E07" w:rsidRDefault="00257EF2" w14:paraId="0AE6BE93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6A625BEA" w14:textId="70ECE66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  <w:r w:rsidR="002B6303">
              <w:rPr>
                <w:rFonts w:ascii="Arial" w:hAnsi="Arial" w:cs="Arial"/>
                <w:sz w:val="18"/>
                <w:szCs w:val="18"/>
              </w:rPr>
              <w:t>4</w:t>
            </w:r>
          </w:p>
          <w:p w:rsidRPr="00630984" w:rsidR="00257EF2" w:rsidP="0073023D" w:rsidRDefault="002029B8" w14:paraId="5D6D95FB" w14:textId="0277158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Pr="00F25294" w:rsidR="00257EF2" w:rsidTr="00B22DDF" w14:paraId="38DA545D" w14:textId="77777777">
        <w:tc>
          <w:tcPr>
            <w:tcW w:w="3595" w:type="dxa"/>
          </w:tcPr>
          <w:p w:rsidRPr="00AD2167" w:rsidR="00257EF2" w:rsidP="00756E07" w:rsidRDefault="00257EF2" w14:paraId="3C4AE9C0" w14:textId="7777777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>Hydromorphone</w:t>
            </w:r>
          </w:p>
          <w:p w:rsidRPr="00AD2167" w:rsidR="00257EF2" w:rsidP="00756E07" w:rsidRDefault="00257EF2" w14:paraId="20F641F8" w14:textId="7777777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AD2167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AD2167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:rsidRPr="0073023D" w:rsidR="00257EF2" w:rsidP="00756E07" w:rsidRDefault="00257EF2" w14:paraId="13DC6843" w14:textId="14AC5393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AD2167">
              <w:rPr>
                <w:rFonts w:ascii="Arial" w:hAnsi="Arial" w:cs="Arial"/>
                <w:sz w:val="18"/>
                <w:szCs w:val="18"/>
              </w:rPr>
              <w:t>Cumulative dose (mg)</w:t>
            </w:r>
          </w:p>
        </w:tc>
        <w:tc>
          <w:tcPr>
            <w:tcW w:w="1980" w:type="dxa"/>
          </w:tcPr>
          <w:p w:rsidR="00257EF2" w:rsidP="00756E07" w:rsidRDefault="00257EF2" w14:paraId="2EEAC996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30449EA2" w14:textId="261E6B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4.8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630984" w:rsidR="00257EF2" w:rsidP="0073023D" w:rsidRDefault="001419A3" w14:paraId="7363968D" w14:textId="0D70C68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(1.0 – 1.8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:rsidR="00257EF2" w:rsidP="00756E07" w:rsidRDefault="00257EF2" w14:paraId="780B3298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3A97D284" w14:textId="397A430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.9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Pr="00630984" w:rsidR="00257EF2" w:rsidP="0073023D" w:rsidRDefault="009103BF" w14:paraId="71355730" w14:textId="4770A51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 (NA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</w:tcPr>
          <w:p w:rsidR="00257EF2" w:rsidP="00756E07" w:rsidRDefault="00257EF2" w14:paraId="483DBFB5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28263F" w14:paraId="4322DF70" w14:textId="439A603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  <w:p w:rsidRPr="00630984" w:rsidR="00257EF2" w:rsidP="0073023D" w:rsidRDefault="002029B8" w14:paraId="2E9F85BC" w14:textId="2DC8D83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</w:tr>
      <w:tr w:rsidRPr="00F25294" w:rsidR="00257EF2" w:rsidTr="00B22DDF" w14:paraId="5A493C0E" w14:textId="77777777">
        <w:tc>
          <w:tcPr>
            <w:tcW w:w="3595" w:type="dxa"/>
          </w:tcPr>
          <w:p w:rsidRPr="00AD2167" w:rsidR="00257EF2" w:rsidP="001A65C6" w:rsidRDefault="00257EF2" w14:paraId="2E3C2EAE" w14:textId="2F2CDC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loperidol</w:t>
            </w:r>
          </w:p>
          <w:p w:rsidRPr="00AD2167" w:rsidR="00257EF2" w:rsidP="001A65C6" w:rsidRDefault="00257EF2" w14:paraId="55D7A4EC" w14:textId="7777777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20"/>
                <w:szCs w:val="20"/>
              </w:rPr>
              <w:t xml:space="preserve">  </w:t>
            </w:r>
            <w:proofErr w:type="gramStart"/>
            <w:r w:rsidRPr="00AD2167">
              <w:rPr>
                <w:rFonts w:ascii="Arial" w:hAnsi="Arial" w:cs="Arial"/>
                <w:sz w:val="18"/>
                <w:szCs w:val="18"/>
              </w:rPr>
              <w:t>n</w:t>
            </w:r>
            <w:proofErr w:type="gramEnd"/>
            <w:r w:rsidRPr="00AD2167"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  <w:p w:rsidRPr="0073023D" w:rsidR="00257EF2" w:rsidP="001A65C6" w:rsidRDefault="00257EF2" w14:paraId="0066121C" w14:textId="2FA0565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AD2167">
              <w:rPr>
                <w:rFonts w:ascii="Arial" w:hAnsi="Arial" w:cs="Arial"/>
                <w:sz w:val="18"/>
                <w:szCs w:val="18"/>
              </w:rPr>
              <w:t xml:space="preserve">  Cumulative dose (mg)</w:t>
            </w:r>
          </w:p>
        </w:tc>
        <w:tc>
          <w:tcPr>
            <w:tcW w:w="1980" w:type="dxa"/>
          </w:tcPr>
          <w:p w:rsidR="00257EF2" w:rsidP="00756E07" w:rsidRDefault="00257EF2" w14:paraId="36D1F8AB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5D24DB" w14:paraId="3DB00322" w14:textId="058D2D6C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(4.8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57EF2" w:rsidP="0073023D" w:rsidRDefault="001419A3" w14:paraId="0A64B41D" w14:textId="773F71A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 (5.0 – 11</w:t>
            </w:r>
            <w:r w:rsidR="00A679E0">
              <w:rPr>
                <w:rFonts w:ascii="Arial" w:hAnsi="Arial" w:cs="Arial"/>
                <w:sz w:val="18"/>
                <w:szCs w:val="18"/>
              </w:rPr>
              <w:t>.5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</w:tcPr>
          <w:p w:rsidR="00257EF2" w:rsidP="00756E07" w:rsidRDefault="00257EF2" w14:paraId="7CE8017C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018F4" w:rsidP="005018F4" w:rsidRDefault="005D24DB" w14:paraId="5218337C" w14:textId="7E0B08D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 (1.2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257EF2" w:rsidP="005018F4" w:rsidRDefault="005018F4" w14:paraId="545E6D63" w14:textId="4F512D36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 (5.0 – NA)</w:t>
            </w:r>
          </w:p>
        </w:tc>
        <w:tc>
          <w:tcPr>
            <w:tcW w:w="1017" w:type="dxa"/>
          </w:tcPr>
          <w:p w:rsidR="00257EF2" w:rsidP="00756E07" w:rsidRDefault="00257EF2" w14:paraId="1F76B377" w14:textId="7777777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257EF2" w:rsidP="00756E07" w:rsidRDefault="005D24DB" w14:paraId="2E8424A4" w14:textId="256F7C2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  <w:p w:rsidR="00257EF2" w:rsidP="0073023D" w:rsidRDefault="002029B8" w14:paraId="4597594A" w14:textId="0BF368CE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Pr="00F25294" w:rsidR="00257EF2" w:rsidTr="00B22DDF" w14:paraId="1CB2DD31" w14:textId="77777777">
        <w:tc>
          <w:tcPr>
            <w:tcW w:w="3595" w:type="dxa"/>
          </w:tcPr>
          <w:p w:rsidRPr="00B22DDF" w:rsidR="00257EF2" w:rsidP="00756E07" w:rsidRDefault="00257EF2" w14:paraId="7DEE25FC" w14:textId="43401F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uromuscular blocker, </w:t>
            </w:r>
            <w:r w:rsidRPr="00310C15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1980" w:type="dxa"/>
            <w:vAlign w:val="center"/>
          </w:tcPr>
          <w:p w:rsidRPr="00630984" w:rsidR="00257EF2" w:rsidP="004013B2" w:rsidRDefault="005D24DB" w14:paraId="2E1507EF" w14:textId="58A759E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(1.2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48" w:type="dxa"/>
            <w:vAlign w:val="center"/>
          </w:tcPr>
          <w:p w:rsidRPr="00630984" w:rsidR="00257EF2" w:rsidP="004013B2" w:rsidRDefault="005D24DB" w14:paraId="200E8B57" w14:textId="20BAE2F5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4.3</w:t>
            </w:r>
            <w:r w:rsidR="00257E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017" w:type="dxa"/>
            <w:vAlign w:val="center"/>
          </w:tcPr>
          <w:p w:rsidRPr="00630984" w:rsidR="00257EF2" w:rsidP="004013B2" w:rsidRDefault="005D24DB" w14:paraId="66531754" w14:textId="3D7F5B59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</w:tbl>
    <w:p w:rsidRPr="00872C1C" w:rsidR="009D1A00" w:rsidP="00872C1C" w:rsidRDefault="009D1A00" w14:paraId="55C763F5" w14:textId="4599FB95">
      <w:pPr>
        <w:spacing w:after="0" w:line="240" w:lineRule="auto"/>
        <w:rPr>
          <w:rFonts w:ascii="Arial" w:hAnsi="Arial" w:cs="Arial"/>
          <w:sz w:val="20"/>
          <w:szCs w:val="20"/>
        </w:rPr>
      </w:pPr>
      <w:bookmarkStart w:name="_GoBack" w:id="0"/>
      <w:bookmarkEnd w:id="0"/>
    </w:p>
    <w:sectPr w:rsidRPr="00872C1C" w:rsidR="009D1A00" w:rsidSect="008C0E90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9F2"/>
    <w:rsid w:val="00022813"/>
    <w:rsid w:val="000545F1"/>
    <w:rsid w:val="000637D8"/>
    <w:rsid w:val="0006687E"/>
    <w:rsid w:val="00093064"/>
    <w:rsid w:val="0009708B"/>
    <w:rsid w:val="000A7361"/>
    <w:rsid w:val="000D4EC9"/>
    <w:rsid w:val="000E1EAB"/>
    <w:rsid w:val="000E2DD4"/>
    <w:rsid w:val="00102D75"/>
    <w:rsid w:val="001419A3"/>
    <w:rsid w:val="0014739B"/>
    <w:rsid w:val="0015166C"/>
    <w:rsid w:val="00161E5B"/>
    <w:rsid w:val="001665C5"/>
    <w:rsid w:val="00185E05"/>
    <w:rsid w:val="00192D7C"/>
    <w:rsid w:val="001A65C6"/>
    <w:rsid w:val="001A68FB"/>
    <w:rsid w:val="001B081E"/>
    <w:rsid w:val="001C395F"/>
    <w:rsid w:val="001E05E7"/>
    <w:rsid w:val="002029B8"/>
    <w:rsid w:val="00224204"/>
    <w:rsid w:val="002304B1"/>
    <w:rsid w:val="00257EF2"/>
    <w:rsid w:val="002617BD"/>
    <w:rsid w:val="00265E0E"/>
    <w:rsid w:val="0028263F"/>
    <w:rsid w:val="002850FD"/>
    <w:rsid w:val="002A5495"/>
    <w:rsid w:val="002B6303"/>
    <w:rsid w:val="002D1EA3"/>
    <w:rsid w:val="002F270A"/>
    <w:rsid w:val="002F3FE5"/>
    <w:rsid w:val="003029BC"/>
    <w:rsid w:val="00310C15"/>
    <w:rsid w:val="0032029C"/>
    <w:rsid w:val="00373A9F"/>
    <w:rsid w:val="003A7EF3"/>
    <w:rsid w:val="003D2582"/>
    <w:rsid w:val="003F2D10"/>
    <w:rsid w:val="003F3E8B"/>
    <w:rsid w:val="004013B2"/>
    <w:rsid w:val="00414E08"/>
    <w:rsid w:val="00461402"/>
    <w:rsid w:val="00496EAC"/>
    <w:rsid w:val="004B708B"/>
    <w:rsid w:val="004C5A66"/>
    <w:rsid w:val="004D1420"/>
    <w:rsid w:val="004D42CA"/>
    <w:rsid w:val="004E2066"/>
    <w:rsid w:val="004F1A91"/>
    <w:rsid w:val="004F7B1E"/>
    <w:rsid w:val="00500BB4"/>
    <w:rsid w:val="005018F4"/>
    <w:rsid w:val="00513BD6"/>
    <w:rsid w:val="00517CFB"/>
    <w:rsid w:val="00576A37"/>
    <w:rsid w:val="00585785"/>
    <w:rsid w:val="0058650E"/>
    <w:rsid w:val="00587ED1"/>
    <w:rsid w:val="005A1269"/>
    <w:rsid w:val="005B0CB3"/>
    <w:rsid w:val="005B659C"/>
    <w:rsid w:val="005B7147"/>
    <w:rsid w:val="005C2A57"/>
    <w:rsid w:val="005D24DB"/>
    <w:rsid w:val="005D25C6"/>
    <w:rsid w:val="006040DE"/>
    <w:rsid w:val="00622C69"/>
    <w:rsid w:val="00625480"/>
    <w:rsid w:val="00644739"/>
    <w:rsid w:val="00653617"/>
    <w:rsid w:val="0067342F"/>
    <w:rsid w:val="00677C7D"/>
    <w:rsid w:val="006972FE"/>
    <w:rsid w:val="006A0571"/>
    <w:rsid w:val="006A24C7"/>
    <w:rsid w:val="006A3CB0"/>
    <w:rsid w:val="006A5C90"/>
    <w:rsid w:val="006B3217"/>
    <w:rsid w:val="006C5A43"/>
    <w:rsid w:val="006D00EA"/>
    <w:rsid w:val="006D4B1C"/>
    <w:rsid w:val="0073023D"/>
    <w:rsid w:val="0073754A"/>
    <w:rsid w:val="00752B93"/>
    <w:rsid w:val="00753241"/>
    <w:rsid w:val="00770D3D"/>
    <w:rsid w:val="00771D9C"/>
    <w:rsid w:val="00785681"/>
    <w:rsid w:val="00793D51"/>
    <w:rsid w:val="00796A51"/>
    <w:rsid w:val="007B7549"/>
    <w:rsid w:val="007D706D"/>
    <w:rsid w:val="007E0CC7"/>
    <w:rsid w:val="007E72EF"/>
    <w:rsid w:val="00805863"/>
    <w:rsid w:val="00823613"/>
    <w:rsid w:val="00824D43"/>
    <w:rsid w:val="0087137C"/>
    <w:rsid w:val="00872C1C"/>
    <w:rsid w:val="00892F3B"/>
    <w:rsid w:val="008A3182"/>
    <w:rsid w:val="008C0E90"/>
    <w:rsid w:val="008C679C"/>
    <w:rsid w:val="008D51EC"/>
    <w:rsid w:val="008E48EF"/>
    <w:rsid w:val="009103BF"/>
    <w:rsid w:val="00917A45"/>
    <w:rsid w:val="0094688D"/>
    <w:rsid w:val="009A6B8B"/>
    <w:rsid w:val="009A7CAD"/>
    <w:rsid w:val="009D1A00"/>
    <w:rsid w:val="009E6565"/>
    <w:rsid w:val="009E75A9"/>
    <w:rsid w:val="00A27A28"/>
    <w:rsid w:val="00A5049D"/>
    <w:rsid w:val="00A57952"/>
    <w:rsid w:val="00A679E0"/>
    <w:rsid w:val="00A740DF"/>
    <w:rsid w:val="00A90460"/>
    <w:rsid w:val="00A90A41"/>
    <w:rsid w:val="00A9109C"/>
    <w:rsid w:val="00A97BA4"/>
    <w:rsid w:val="00AB5319"/>
    <w:rsid w:val="00AD19D0"/>
    <w:rsid w:val="00AD2167"/>
    <w:rsid w:val="00AD27EB"/>
    <w:rsid w:val="00AD3075"/>
    <w:rsid w:val="00AD5B21"/>
    <w:rsid w:val="00B1406E"/>
    <w:rsid w:val="00B21D8B"/>
    <w:rsid w:val="00B22DDF"/>
    <w:rsid w:val="00B56815"/>
    <w:rsid w:val="00B57810"/>
    <w:rsid w:val="00B839CD"/>
    <w:rsid w:val="00BA19F2"/>
    <w:rsid w:val="00BA29D8"/>
    <w:rsid w:val="00BB6562"/>
    <w:rsid w:val="00BD6530"/>
    <w:rsid w:val="00BE67D2"/>
    <w:rsid w:val="00BE70B3"/>
    <w:rsid w:val="00BF5F1C"/>
    <w:rsid w:val="00C05503"/>
    <w:rsid w:val="00C15E1F"/>
    <w:rsid w:val="00C5546E"/>
    <w:rsid w:val="00C60CDC"/>
    <w:rsid w:val="00C610DA"/>
    <w:rsid w:val="00C6561D"/>
    <w:rsid w:val="00C66C4D"/>
    <w:rsid w:val="00C74CA6"/>
    <w:rsid w:val="00C75BEF"/>
    <w:rsid w:val="00C9088F"/>
    <w:rsid w:val="00CA0567"/>
    <w:rsid w:val="00CB2E7E"/>
    <w:rsid w:val="00CD7DF4"/>
    <w:rsid w:val="00CE7B62"/>
    <w:rsid w:val="00CF7811"/>
    <w:rsid w:val="00D0420F"/>
    <w:rsid w:val="00D14C8D"/>
    <w:rsid w:val="00D47447"/>
    <w:rsid w:val="00D55374"/>
    <w:rsid w:val="00D6760E"/>
    <w:rsid w:val="00D67F29"/>
    <w:rsid w:val="00D72D5B"/>
    <w:rsid w:val="00D872BC"/>
    <w:rsid w:val="00D97119"/>
    <w:rsid w:val="00DA21F4"/>
    <w:rsid w:val="00DB2505"/>
    <w:rsid w:val="00DD6CA1"/>
    <w:rsid w:val="00DE640A"/>
    <w:rsid w:val="00DF18BD"/>
    <w:rsid w:val="00DF2635"/>
    <w:rsid w:val="00E1435B"/>
    <w:rsid w:val="00E377A0"/>
    <w:rsid w:val="00E45FBE"/>
    <w:rsid w:val="00E52C1A"/>
    <w:rsid w:val="00EB685D"/>
    <w:rsid w:val="00EC5E11"/>
    <w:rsid w:val="00ED4000"/>
    <w:rsid w:val="00EE43FB"/>
    <w:rsid w:val="00EE5A57"/>
    <w:rsid w:val="00EF6B43"/>
    <w:rsid w:val="00F04258"/>
    <w:rsid w:val="00F207C0"/>
    <w:rsid w:val="00F276BA"/>
    <w:rsid w:val="00F42612"/>
    <w:rsid w:val="00F5136D"/>
    <w:rsid w:val="00F62448"/>
    <w:rsid w:val="00FE2FBD"/>
    <w:rsid w:val="00FF1DCC"/>
    <w:rsid w:val="1438E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69F05F"/>
  <w15:docId w15:val="{8F77E745-86F3-4291-890B-ACA1E65D9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BA19F2"/>
    <w:rPr>
      <w:rFonts w:ascii="Calibri" w:hAnsi="Calibri" w:eastAsia="Calibri"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1E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EA3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2D1EA3"/>
    <w:rPr>
      <w:rFonts w:ascii="Calibri" w:hAnsi="Calibri" w:eastAsia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EA3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2D1EA3"/>
    <w:rPr>
      <w:rFonts w:ascii="Calibri" w:hAnsi="Calibri" w:eastAsia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E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2D1EA3"/>
    <w:rPr>
      <w:rFonts w:ascii="Tahoma" w:hAnsi="Tahoma" w:eastAsia="Calibri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C2A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6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AA2798-30E7-4436-99BD-CDDDB5B39735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Washington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Fuller, Brian</dc:creator>
  <lastModifiedBy>Stephens, Robert</lastModifiedBy>
  <revision>4</revision>
  <dcterms:created xsi:type="dcterms:W3CDTF">2021-10-11T15:30:00.0000000Z</dcterms:created>
  <dcterms:modified xsi:type="dcterms:W3CDTF">2022-02-18T20:17:17.3720563Z</dcterms:modified>
</coreProperties>
</file>